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37AB8" w14:textId="4739C8C9" w:rsidR="00C85E49" w:rsidRPr="00016FED" w:rsidRDefault="00C85E49" w:rsidP="00016FED">
      <w:pPr>
        <w:pStyle w:val="NormalWeb"/>
        <w:rPr>
          <w:bCs/>
          <w:lang w:val="en-US"/>
        </w:rPr>
      </w:pPr>
      <w:r w:rsidRPr="00910388">
        <w:rPr>
          <w:b/>
          <w:lang w:val="en-US"/>
        </w:rPr>
        <w:t xml:space="preserve">Table </w:t>
      </w:r>
      <w:r w:rsidR="00016FED">
        <w:rPr>
          <w:b/>
          <w:lang w:val="en-US"/>
        </w:rPr>
        <w:t>S</w:t>
      </w:r>
      <w:r w:rsidR="001670FD">
        <w:rPr>
          <w:b/>
          <w:lang w:val="en-US"/>
        </w:rPr>
        <w:t>1</w:t>
      </w:r>
      <w:r w:rsidR="00016FED">
        <w:rPr>
          <w:b/>
          <w:lang w:val="en-US"/>
        </w:rPr>
        <w:t>.</w:t>
      </w:r>
      <w:r w:rsidRPr="00016FED">
        <w:rPr>
          <w:bCs/>
          <w:lang w:val="en-US"/>
        </w:rPr>
        <w:t xml:space="preserve"> </w:t>
      </w:r>
      <w:r w:rsidR="006F20FC" w:rsidRPr="00016FED">
        <w:rPr>
          <w:bCs/>
          <w:lang w:val="en-US"/>
        </w:rPr>
        <w:t xml:space="preserve">Sociodemographic </w:t>
      </w:r>
      <w:r w:rsidR="00016FED" w:rsidRPr="00016FED">
        <w:rPr>
          <w:bCs/>
          <w:lang w:val="en-US"/>
        </w:rPr>
        <w:t xml:space="preserve">characteristics associated </w:t>
      </w:r>
      <w:r w:rsidR="00910388" w:rsidRPr="00016FED">
        <w:rPr>
          <w:bCs/>
          <w:lang w:val="en-US"/>
        </w:rPr>
        <w:t>with intervention acceptance (opt-in).</w:t>
      </w:r>
    </w:p>
    <w:tbl>
      <w:tblPr>
        <w:tblStyle w:val="ListTable6Colorful"/>
        <w:tblW w:w="6400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80"/>
        <w:gridCol w:w="2173"/>
        <w:gridCol w:w="2147"/>
      </w:tblGrid>
      <w:tr w:rsidR="00092EA6" w:rsidRPr="00584897" w14:paraId="7F428FCE" w14:textId="1222B7D6" w:rsidTr="00092EA6">
        <w:trPr>
          <w:trHeight w:val="435"/>
        </w:trPr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07A189" w14:textId="17B06F7A" w:rsidR="00092EA6" w:rsidRPr="00584897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4897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Characteristics</w:t>
            </w:r>
          </w:p>
        </w:tc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5C5E5" w14:textId="36B7AC98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OR (CI 95%)</w:t>
            </w:r>
          </w:p>
        </w:tc>
        <w:tc>
          <w:tcPr>
            <w:tcW w:w="21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0857C9" w14:textId="4060F530" w:rsidR="00092EA6" w:rsidRP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r w:rsidRPr="00C85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AR" w:eastAsia="es-AR"/>
              </w:rPr>
              <w:t>c</w:t>
            </w:r>
          </w:p>
        </w:tc>
      </w:tr>
      <w:tr w:rsidR="00C85E49" w:rsidRPr="00584897" w14:paraId="61C71E87" w14:textId="083287AA" w:rsidTr="00092EA6">
        <w:trPr>
          <w:trHeight w:val="340"/>
        </w:trPr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55FE0" w14:textId="7F30414D" w:rsidR="00C85E49" w:rsidRPr="00A5741B" w:rsidRDefault="00C85E49" w:rsidP="00150A4E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79D4E" w14:textId="7DB1E303" w:rsidR="00C85E49" w:rsidRPr="007F3550" w:rsidRDefault="00C85E49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389B63" w14:textId="77777777" w:rsidR="00C85E49" w:rsidRPr="007F3550" w:rsidRDefault="00C85E49" w:rsidP="00150A4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0388" w:rsidRPr="00584897" w14:paraId="21B5D00B" w14:textId="19580334" w:rsidTr="00D05179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2EEB0BE4" w14:textId="1A48CF98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Female 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2D61E" w14:textId="7FE19C49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bottom"/>
          </w:tcPr>
          <w:p w14:paraId="46776027" w14:textId="5EC14065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910388" w:rsidRPr="00584897" w14:paraId="6888D57D" w14:textId="1C1E8B77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56FB07F7" w14:textId="4C28524F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Male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2AD40" w14:textId="70DC7A7A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84 (0.77–0.93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4A714455" w14:textId="00FD53A5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  <w:tr w:rsidR="00910388" w:rsidRPr="00584897" w14:paraId="5DFD9708" w14:textId="5681B477" w:rsidTr="00092EA6">
        <w:trPr>
          <w:trHeight w:val="46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47300AA" w14:textId="339C3080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color w:val="000000"/>
              </w:rPr>
              <w:t>(per years)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06657" w14:textId="73B8EF57" w:rsidR="00910388" w:rsidRPr="00092EA6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9 (0.98–0.99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0EF9B996" w14:textId="1BCC0922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  <w:tr w:rsidR="00092EA6" w:rsidRPr="00584897" w14:paraId="362B552C" w14:textId="7BBB98C9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4980950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Educational Level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a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F67E1" w14:textId="45FE7440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7BE8536" w14:textId="7D872E0C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</w:tr>
      <w:tr w:rsidR="00092EA6" w:rsidRPr="00584897" w14:paraId="4CD8BEA0" w14:textId="6F65C5A9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76F3FF1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Primary school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F4C28" w14:textId="73C400F9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6A60466" w14:textId="0DFA6C18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910388" w:rsidRPr="00584897" w14:paraId="11B2DD18" w14:textId="388A63A5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215D0F9" w14:textId="77777777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Secondary school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68731" w14:textId="61A002E8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14 (1.05–1.25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361428A0" w14:textId="18C2E3C7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,003</w:t>
            </w:r>
          </w:p>
        </w:tc>
      </w:tr>
      <w:tr w:rsidR="00910388" w:rsidRPr="00584897" w14:paraId="0F2538E6" w14:textId="750C32BC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15D8AE13" w14:textId="77777777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University or higher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A5AB2" w14:textId="239002F0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58 (1.36–1.84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1AFE49E9" w14:textId="712E38D5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  <w:tr w:rsidR="00C85E49" w:rsidRPr="00584897" w14:paraId="37EDB8AC" w14:textId="37EF90D2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DFECDBF" w14:textId="77777777" w:rsidR="00C85E49" w:rsidRPr="00A5741B" w:rsidRDefault="00C85E49" w:rsidP="00C85E4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Comorbidities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b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474AB" w14:textId="77777777" w:rsidR="00C85E49" w:rsidRPr="00910388" w:rsidRDefault="00C85E49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3F9FB1E1" w14:textId="77777777" w:rsidR="00C85E49" w:rsidRPr="00910388" w:rsidRDefault="00C85E49" w:rsidP="00C85E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</w:tr>
      <w:tr w:rsidR="00092EA6" w:rsidRPr="00584897" w14:paraId="0BF347F4" w14:textId="444CF9DA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5D27660" w14:textId="77777777" w:rsidR="00092EA6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None 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47378" w14:textId="7EF69E62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4ED077DC" w14:textId="562711CB" w:rsidR="00092EA6" w:rsidRPr="00910388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910388" w:rsidRPr="00584897" w14:paraId="0C3E1938" w14:textId="79EFE20A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0F1C0FDE" w14:textId="77777777" w:rsidR="00910388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One condition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50232" w14:textId="308D3B75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22 (1.1–1.35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8B3F9A7" w14:textId="5EA67FB6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  <w:tr w:rsidR="00910388" w:rsidRPr="00584897" w14:paraId="0B846E1A" w14:textId="09725008" w:rsidTr="00092EA6">
        <w:trPr>
          <w:trHeight w:val="340"/>
        </w:trPr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5A21E1" w14:textId="77777777" w:rsidR="00910388" w:rsidRPr="00A5741B" w:rsidRDefault="00910388" w:rsidP="00910388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Two or more conditions</w:t>
            </w:r>
          </w:p>
        </w:tc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C69F" w14:textId="6BD2B78D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71 (1.54–1.9)</w:t>
            </w:r>
          </w:p>
        </w:tc>
        <w:tc>
          <w:tcPr>
            <w:tcW w:w="21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9F7566" w14:textId="4885E3E6" w:rsidR="00910388" w:rsidRPr="00910388" w:rsidRDefault="00910388" w:rsidP="009103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91038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</w:tbl>
    <w:p w14:paraId="72809045" w14:textId="77777777" w:rsidR="00C85E49" w:rsidRDefault="00C85E49" w:rsidP="00C85E4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F3442A">
        <w:rPr>
          <w:rFonts w:ascii="Times New Roman" w:hAnsi="Times New Roman" w:cs="Times New Roman"/>
        </w:rPr>
        <w:t>Includes complete and incomplete levels</w:t>
      </w:r>
      <w:r>
        <w:rPr>
          <w:rFonts w:ascii="Times New Roman" w:hAnsi="Times New Roman" w:cs="Times New Roman"/>
        </w:rPr>
        <w:t>.</w:t>
      </w:r>
    </w:p>
    <w:p w14:paraId="789C352B" w14:textId="77777777" w:rsidR="00092EA6" w:rsidRDefault="00C85E49" w:rsidP="00092E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Pr="00F3442A">
        <w:rPr>
          <w:rFonts w:ascii="Times New Roman" w:hAnsi="Times New Roman" w:cs="Times New Roman"/>
        </w:rPr>
        <w:t>Includes</w:t>
      </w:r>
      <w:r>
        <w:rPr>
          <w:rFonts w:ascii="Times New Roman" w:hAnsi="Times New Roman" w:cs="Times New Roman"/>
        </w:rPr>
        <w:t xml:space="preserve"> obesity, </w:t>
      </w:r>
      <w:r w:rsidRPr="00F3442A">
        <w:rPr>
          <w:rFonts w:ascii="Times New Roman" w:hAnsi="Times New Roman" w:cs="Times New Roman"/>
        </w:rPr>
        <w:t>hypertension, hypercholesterolemia, and cardiovascular disease.</w:t>
      </w:r>
    </w:p>
    <w:p w14:paraId="4C4BAEF3" w14:textId="0C122B3E" w:rsidR="00C85E49" w:rsidRDefault="00C85E49" w:rsidP="00C50BB8">
      <w:pPr>
        <w:spacing w:after="0" w:line="240" w:lineRule="auto"/>
        <w:rPr>
          <w:rFonts w:ascii="Times New Roman" w:hAnsi="Times New Roman" w:cs="Times New Roman"/>
        </w:rPr>
      </w:pPr>
      <w:r w:rsidRPr="00092EA6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="00092EA6" w:rsidRPr="00161D28">
        <w:rPr>
          <w:rFonts w:ascii="Times New Roman" w:hAnsi="Times New Roman" w:cs="Times New Roman"/>
        </w:rPr>
        <w:t>p-values &lt; 0.05 indicate statistical significance</w:t>
      </w:r>
      <w:r w:rsidRPr="00471FCE">
        <w:rPr>
          <w:rFonts w:ascii="Times New Roman" w:hAnsi="Times New Roman" w:cs="Times New Roman"/>
        </w:rPr>
        <w:t>.</w:t>
      </w:r>
    </w:p>
    <w:sectPr w:rsidR="00C85E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71EFB"/>
    <w:multiLevelType w:val="hybridMultilevel"/>
    <w:tmpl w:val="ACAE262E"/>
    <w:lvl w:ilvl="0" w:tplc="4D065C1A">
      <w:start w:val="7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3414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97"/>
    <w:rsid w:val="00016FED"/>
    <w:rsid w:val="0006709E"/>
    <w:rsid w:val="00092EA6"/>
    <w:rsid w:val="00096DC2"/>
    <w:rsid w:val="000F4277"/>
    <w:rsid w:val="00161D28"/>
    <w:rsid w:val="001670FD"/>
    <w:rsid w:val="0016714A"/>
    <w:rsid w:val="001D2522"/>
    <w:rsid w:val="002E45BF"/>
    <w:rsid w:val="00304731"/>
    <w:rsid w:val="003060E9"/>
    <w:rsid w:val="003A6428"/>
    <w:rsid w:val="003C2A28"/>
    <w:rsid w:val="003E1092"/>
    <w:rsid w:val="003E7FAF"/>
    <w:rsid w:val="003F47A3"/>
    <w:rsid w:val="00402EAA"/>
    <w:rsid w:val="00414440"/>
    <w:rsid w:val="004204D5"/>
    <w:rsid w:val="00471FCE"/>
    <w:rsid w:val="004E0FCB"/>
    <w:rsid w:val="004F464E"/>
    <w:rsid w:val="00507F1E"/>
    <w:rsid w:val="0053680D"/>
    <w:rsid w:val="00584897"/>
    <w:rsid w:val="005B6A87"/>
    <w:rsid w:val="006172D3"/>
    <w:rsid w:val="006D245C"/>
    <w:rsid w:val="006F20FC"/>
    <w:rsid w:val="006F3C57"/>
    <w:rsid w:val="007A691F"/>
    <w:rsid w:val="007F3550"/>
    <w:rsid w:val="00874927"/>
    <w:rsid w:val="008B2E0D"/>
    <w:rsid w:val="008E5E68"/>
    <w:rsid w:val="0090387E"/>
    <w:rsid w:val="00910388"/>
    <w:rsid w:val="009405DC"/>
    <w:rsid w:val="00A340F8"/>
    <w:rsid w:val="00A5741B"/>
    <w:rsid w:val="00A62DD4"/>
    <w:rsid w:val="00AB2E43"/>
    <w:rsid w:val="00AC0527"/>
    <w:rsid w:val="00AD19AB"/>
    <w:rsid w:val="00B652DF"/>
    <w:rsid w:val="00BC7F9D"/>
    <w:rsid w:val="00C06334"/>
    <w:rsid w:val="00C14889"/>
    <w:rsid w:val="00C356D9"/>
    <w:rsid w:val="00C50BB8"/>
    <w:rsid w:val="00C54AE0"/>
    <w:rsid w:val="00C55ADD"/>
    <w:rsid w:val="00C56AE5"/>
    <w:rsid w:val="00C85E49"/>
    <w:rsid w:val="00CB5CAA"/>
    <w:rsid w:val="00D21385"/>
    <w:rsid w:val="00D5350D"/>
    <w:rsid w:val="00DB15D8"/>
    <w:rsid w:val="00E92207"/>
    <w:rsid w:val="00EC0964"/>
    <w:rsid w:val="00ED13D3"/>
    <w:rsid w:val="00F3442A"/>
    <w:rsid w:val="00F350EF"/>
    <w:rsid w:val="00F95548"/>
    <w:rsid w:val="00FA6B3C"/>
    <w:rsid w:val="00FF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D96300"/>
  <w15:chartTrackingRefBased/>
  <w15:docId w15:val="{8B5A0EA8-B182-4E29-A51D-8DA25954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97"/>
    <w:rPr>
      <w:rFonts w:ascii="Calibri" w:eastAsia="Calibri" w:hAnsi="Calibri" w:cs="Calibri"/>
      <w:kern w:val="0"/>
      <w:lang w:val="en" w:eastAsia="es-P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8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8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8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A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8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8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8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8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8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8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8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8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8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89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897"/>
    <w:pPr>
      <w:ind w:left="720"/>
      <w:contextualSpacing/>
    </w:pPr>
    <w:rPr>
      <w:rFonts w:asciiTheme="minorHAnsi" w:eastAsiaTheme="minorHAnsi" w:hAnsiTheme="minorHAnsi" w:cstheme="minorBidi"/>
      <w:kern w:val="2"/>
      <w:lang w:val="es-A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8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8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897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584897"/>
    <w:pPr>
      <w:spacing w:after="0" w:line="240" w:lineRule="auto"/>
    </w:pPr>
    <w:rPr>
      <w:rFonts w:ascii="Calibri" w:hAnsi="Calibri"/>
      <w:color w:val="000000" w:themeColor="text1"/>
      <w:szCs w:val="24"/>
      <w:lang w:val="es-P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092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602</Characters>
  <Application>Microsoft Office Word</Application>
  <DocSecurity>0</DocSecurity>
  <Lines>50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utierrez</dc:creator>
  <cp:keywords/>
  <dc:description/>
  <cp:lastModifiedBy>Anjana Indu Priya</cp:lastModifiedBy>
  <cp:revision>6</cp:revision>
  <dcterms:created xsi:type="dcterms:W3CDTF">2025-09-26T17:15:00Z</dcterms:created>
  <dcterms:modified xsi:type="dcterms:W3CDTF">2025-10-1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b8e46-17b1-4b7b-89f7-e53584eab517</vt:lpwstr>
  </property>
</Properties>
</file>